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4B14" w14:textId="77777777" w:rsidR="0094421A" w:rsidRDefault="0094421A" w:rsidP="0094421A">
      <w:pPr>
        <w:pStyle w:val="MDPI12title"/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reasing</w:t>
      </w:r>
      <w:r w:rsidRPr="009D0051">
        <w:rPr>
          <w:rFonts w:ascii="Times New Roman" w:hAnsi="Times New Roman"/>
          <w:sz w:val="24"/>
          <w:szCs w:val="24"/>
        </w:rPr>
        <w:t xml:space="preserve"> Obesity Odds Among Foreign-Born New Yorkers are </w:t>
      </w:r>
      <w:r>
        <w:rPr>
          <w:rFonts w:ascii="Times New Roman" w:hAnsi="Times New Roman"/>
          <w:sz w:val="24"/>
          <w:szCs w:val="24"/>
        </w:rPr>
        <w:t>N</w:t>
      </w:r>
      <w:r w:rsidRPr="009D0051">
        <w:rPr>
          <w:rFonts w:ascii="Times New Roman" w:hAnsi="Times New Roman"/>
          <w:sz w:val="24"/>
          <w:szCs w:val="24"/>
        </w:rPr>
        <w:t>ot Explained by Eating out, Age at Arrival, or Duration of Residence: Results from NYC HANES 2004 and 2013/2014</w:t>
      </w:r>
    </w:p>
    <w:p w14:paraId="5C95C343" w14:textId="77777777" w:rsidR="002A144D" w:rsidRPr="002B3BA1" w:rsidRDefault="002A144D" w:rsidP="002A144D">
      <w:pPr>
        <w:pStyle w:val="MDPI13authornames"/>
        <w:rPr>
          <w:rFonts w:ascii="Times New Roman" w:hAnsi="Times New Roman"/>
          <w:sz w:val="24"/>
          <w:szCs w:val="24"/>
        </w:rPr>
      </w:pPr>
      <w:r w:rsidRPr="002B3BA1">
        <w:rPr>
          <w:rFonts w:ascii="Times New Roman" w:hAnsi="Times New Roman"/>
          <w:sz w:val="24"/>
          <w:szCs w:val="24"/>
        </w:rPr>
        <w:t>Margrethe F. Horlyck-Romanovsky</w:t>
      </w:r>
      <w:r w:rsidRPr="002B3BA1">
        <w:rPr>
          <w:rFonts w:ascii="Times New Roman" w:hAnsi="Times New Roman"/>
          <w:sz w:val="24"/>
          <w:szCs w:val="24"/>
          <w:vertAlign w:val="superscript"/>
        </w:rPr>
        <w:t>1</w:t>
      </w:r>
      <w:r w:rsidRPr="002B3BA1">
        <w:rPr>
          <w:rFonts w:ascii="Times New Roman" w:hAnsi="Times New Roman"/>
          <w:sz w:val="24"/>
          <w:szCs w:val="24"/>
        </w:rPr>
        <w:t xml:space="preserve"> and Sean J. Haley</w:t>
      </w:r>
      <w:r w:rsidRPr="002B3BA1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7870CC1C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2B3BA1">
        <w:rPr>
          <w:rFonts w:ascii="Times New Roman" w:hAnsi="Times New Roman"/>
          <w:sz w:val="24"/>
          <w:szCs w:val="24"/>
        </w:rPr>
        <w:t>Affiliations:</w:t>
      </w:r>
    </w:p>
    <w:p w14:paraId="1A534828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2B3BA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B3BA1">
        <w:rPr>
          <w:rFonts w:ascii="Times New Roman" w:hAnsi="Times New Roman"/>
          <w:sz w:val="24"/>
          <w:szCs w:val="24"/>
        </w:rPr>
        <w:t>Department of Health and Nutrition Sciences, Brooklyn College, City University of New York, 2900 Bedford Avenue, Brooklyn, NY</w:t>
      </w:r>
    </w:p>
    <w:p w14:paraId="0803F549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2B3BA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B3BA1">
        <w:rPr>
          <w:rFonts w:ascii="Times New Roman" w:hAnsi="Times New Roman"/>
          <w:sz w:val="24"/>
          <w:szCs w:val="24"/>
        </w:rPr>
        <w:t>Department of Health Policy and Management, CUNY Graduate School of Public Health and Health Policy, 55 West 125</w:t>
      </w:r>
      <w:r w:rsidRPr="002B3BA1">
        <w:rPr>
          <w:rFonts w:ascii="Times New Roman" w:hAnsi="Times New Roman"/>
          <w:sz w:val="24"/>
          <w:szCs w:val="24"/>
          <w:vertAlign w:val="superscript"/>
        </w:rPr>
        <w:t>th</w:t>
      </w:r>
      <w:r w:rsidRPr="002B3BA1">
        <w:rPr>
          <w:rFonts w:ascii="Times New Roman" w:hAnsi="Times New Roman"/>
          <w:sz w:val="24"/>
          <w:szCs w:val="24"/>
        </w:rPr>
        <w:t xml:space="preserve"> Street, New York, NY</w:t>
      </w:r>
    </w:p>
    <w:p w14:paraId="1AE5A154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</w:p>
    <w:p w14:paraId="766AC2A4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2B3BA1">
        <w:rPr>
          <w:rFonts w:ascii="Times New Roman" w:hAnsi="Times New Roman"/>
          <w:sz w:val="24"/>
          <w:szCs w:val="24"/>
        </w:rPr>
        <w:t>Correspond</w:t>
      </w:r>
      <w:r>
        <w:rPr>
          <w:rFonts w:ascii="Times New Roman" w:hAnsi="Times New Roman"/>
          <w:sz w:val="24"/>
          <w:szCs w:val="24"/>
        </w:rPr>
        <w:t>ing author</w:t>
      </w:r>
      <w:r w:rsidRPr="002B3BA1">
        <w:rPr>
          <w:rFonts w:ascii="Times New Roman" w:hAnsi="Times New Roman"/>
          <w:sz w:val="24"/>
          <w:szCs w:val="24"/>
        </w:rPr>
        <w:t xml:space="preserve">: </w:t>
      </w:r>
    </w:p>
    <w:p w14:paraId="78BA1771" w14:textId="77777777" w:rsidR="002A144D" w:rsidRPr="004755D4" w:rsidRDefault="002A144D" w:rsidP="002A144D">
      <w:pPr>
        <w:pStyle w:val="MDPI16affiliation"/>
        <w:ind w:left="0" w:firstLine="0"/>
        <w:rPr>
          <w:rFonts w:ascii="Times New Roman" w:hAnsi="Times New Roman"/>
          <w:bCs/>
          <w:sz w:val="24"/>
          <w:szCs w:val="24"/>
        </w:rPr>
      </w:pPr>
      <w:r w:rsidRPr="004755D4">
        <w:rPr>
          <w:rFonts w:ascii="Times New Roman" w:hAnsi="Times New Roman"/>
          <w:bCs/>
          <w:sz w:val="24"/>
          <w:szCs w:val="24"/>
        </w:rPr>
        <w:t xml:space="preserve">Margrethe F. Horlyck-Romanovsky </w:t>
      </w:r>
      <w:r w:rsidRPr="004755D4">
        <w:rPr>
          <w:rFonts w:ascii="Times New Roman" w:hAnsi="Times New Roman"/>
          <w:bCs/>
          <w:sz w:val="24"/>
          <w:szCs w:val="24"/>
        </w:rPr>
        <w:tab/>
        <w:t xml:space="preserve">ORCID: </w:t>
      </w:r>
      <w:r w:rsidRPr="004755D4">
        <w:rPr>
          <w:rFonts w:ascii="Times New Roman" w:hAnsi="Times New Roman"/>
          <w:bCs/>
          <w:sz w:val="24"/>
          <w:szCs w:val="24"/>
          <w:shd w:val="clear" w:color="auto" w:fill="FFFFFF"/>
        </w:rPr>
        <w:t>0000-0002-2146-2744</w:t>
      </w:r>
    </w:p>
    <w:p w14:paraId="162252A6" w14:textId="77777777" w:rsidR="002A144D" w:rsidRPr="004755D4" w:rsidRDefault="002A144D" w:rsidP="002A144D">
      <w:pPr>
        <w:pStyle w:val="MDPI16affiliation"/>
        <w:ind w:left="0" w:firstLine="0"/>
        <w:rPr>
          <w:rFonts w:ascii="Times New Roman" w:hAnsi="Times New Roman"/>
          <w:bCs/>
          <w:sz w:val="24"/>
          <w:szCs w:val="24"/>
        </w:rPr>
      </w:pPr>
      <w:r w:rsidRPr="004755D4">
        <w:rPr>
          <w:rFonts w:ascii="Times New Roman" w:hAnsi="Times New Roman"/>
          <w:bCs/>
          <w:sz w:val="24"/>
          <w:szCs w:val="24"/>
        </w:rPr>
        <w:t>Department of Health and Nutrition Sciences, Brooklyn College</w:t>
      </w:r>
    </w:p>
    <w:p w14:paraId="3DC962E0" w14:textId="77777777" w:rsidR="002A144D" w:rsidRPr="004755D4" w:rsidRDefault="002A144D" w:rsidP="002A144D">
      <w:pPr>
        <w:pStyle w:val="MDPI16affiliation"/>
        <w:ind w:left="0" w:firstLine="0"/>
        <w:rPr>
          <w:rFonts w:ascii="Times New Roman" w:hAnsi="Times New Roman"/>
          <w:bCs/>
          <w:sz w:val="24"/>
          <w:szCs w:val="24"/>
        </w:rPr>
      </w:pPr>
      <w:r w:rsidRPr="004755D4">
        <w:rPr>
          <w:rFonts w:ascii="Times New Roman" w:hAnsi="Times New Roman"/>
          <w:bCs/>
          <w:sz w:val="24"/>
          <w:szCs w:val="24"/>
        </w:rPr>
        <w:t xml:space="preserve">City University of New York </w:t>
      </w:r>
    </w:p>
    <w:p w14:paraId="71E30A88" w14:textId="77777777" w:rsidR="002A144D" w:rsidRPr="004755D4" w:rsidRDefault="002A144D" w:rsidP="002A144D">
      <w:pPr>
        <w:pStyle w:val="MDPI16affiliation"/>
        <w:ind w:left="0" w:firstLine="0"/>
        <w:rPr>
          <w:rFonts w:ascii="Times New Roman" w:hAnsi="Times New Roman"/>
          <w:bCs/>
          <w:sz w:val="24"/>
          <w:szCs w:val="24"/>
        </w:rPr>
      </w:pPr>
      <w:r w:rsidRPr="004755D4">
        <w:rPr>
          <w:rFonts w:ascii="Times New Roman" w:hAnsi="Times New Roman"/>
          <w:bCs/>
          <w:sz w:val="24"/>
          <w:szCs w:val="24"/>
        </w:rPr>
        <w:t>2900 Bedford Avenue</w:t>
      </w:r>
    </w:p>
    <w:p w14:paraId="2E17F779" w14:textId="77777777" w:rsidR="002A144D" w:rsidRPr="002B3BA1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4755D4">
        <w:rPr>
          <w:rFonts w:ascii="Times New Roman" w:hAnsi="Times New Roman"/>
          <w:bCs/>
          <w:sz w:val="24"/>
          <w:szCs w:val="24"/>
        </w:rPr>
        <w:t>Brooklyn</w:t>
      </w:r>
      <w:r w:rsidRPr="002B3BA1">
        <w:rPr>
          <w:rFonts w:ascii="Times New Roman" w:hAnsi="Times New Roman"/>
          <w:sz w:val="24"/>
          <w:szCs w:val="24"/>
        </w:rPr>
        <w:t>, NY 11210</w:t>
      </w:r>
    </w:p>
    <w:p w14:paraId="687D9E5E" w14:textId="77777777" w:rsidR="002A144D" w:rsidRPr="004755D4" w:rsidRDefault="00987CEC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hyperlink r:id="rId4" w:history="1">
        <w:r w:rsidR="002A144D" w:rsidRPr="004755D4">
          <w:rPr>
            <w:rStyle w:val="Hyperlink"/>
            <w:rFonts w:ascii="Times New Roman" w:hAnsi="Times New Roman"/>
            <w:sz w:val="24"/>
            <w:szCs w:val="24"/>
          </w:rPr>
          <w:t>MargretheHR@brooklyn.cuny.edu</w:t>
        </w:r>
      </w:hyperlink>
      <w:r w:rsidR="002A144D" w:rsidRPr="004755D4">
        <w:rPr>
          <w:rFonts w:ascii="Times New Roman" w:hAnsi="Times New Roman"/>
          <w:sz w:val="24"/>
          <w:szCs w:val="24"/>
        </w:rPr>
        <w:t xml:space="preserve"> </w:t>
      </w:r>
    </w:p>
    <w:p w14:paraId="36316BF1" w14:textId="77777777" w:rsidR="002A144D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4755D4">
        <w:rPr>
          <w:rFonts w:ascii="Times New Roman" w:hAnsi="Times New Roman"/>
          <w:sz w:val="24"/>
          <w:szCs w:val="24"/>
        </w:rPr>
        <w:t>718-951-</w:t>
      </w:r>
      <w:r w:rsidRPr="002B3BA1">
        <w:rPr>
          <w:rFonts w:ascii="Times New Roman" w:hAnsi="Times New Roman"/>
          <w:sz w:val="24"/>
          <w:szCs w:val="24"/>
        </w:rPr>
        <w:t>2753</w:t>
      </w:r>
    </w:p>
    <w:p w14:paraId="2106D6B1" w14:textId="77777777" w:rsidR="002A144D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</w:p>
    <w:p w14:paraId="1E670B7C" w14:textId="77777777" w:rsidR="002A144D" w:rsidRPr="00BF42AA" w:rsidRDefault="002A144D" w:rsidP="002A144D">
      <w:pPr>
        <w:pStyle w:val="MDPI16affiliation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72305CF3" w14:textId="4AA807FD" w:rsidR="002A144D" w:rsidRDefault="002A144D" w:rsidP="002A144D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BF42AA">
        <w:rPr>
          <w:rFonts w:ascii="Times New Roman" w:hAnsi="Times New Roman"/>
          <w:b/>
          <w:bCs/>
          <w:sz w:val="24"/>
          <w:szCs w:val="24"/>
        </w:rPr>
        <w:t>Proposed Running head:</w:t>
      </w:r>
      <w:r>
        <w:rPr>
          <w:rFonts w:ascii="Times New Roman" w:hAnsi="Times New Roman"/>
          <w:sz w:val="24"/>
          <w:szCs w:val="24"/>
        </w:rPr>
        <w:t xml:space="preserve"> </w:t>
      </w:r>
      <w:r w:rsidR="00987CEC">
        <w:rPr>
          <w:rFonts w:ascii="Times New Roman" w:hAnsi="Times New Roman"/>
          <w:noProof/>
          <w:sz w:val="24"/>
          <w:szCs w:val="24"/>
        </w:rPr>
        <w:t>Nativity</w:t>
      </w:r>
      <w:r w:rsidRPr="009452A8">
        <w:rPr>
          <w:rFonts w:ascii="Times New Roman" w:hAnsi="Times New Roman"/>
          <w:noProof/>
          <w:sz w:val="24"/>
          <w:szCs w:val="24"/>
        </w:rPr>
        <w:t xml:space="preserve"> and Obesity, NYC HANES</w:t>
      </w:r>
      <w:r w:rsidRPr="009452A8">
        <w:rPr>
          <w:rFonts w:ascii="Times New Roman" w:hAnsi="Times New Roman"/>
          <w:sz w:val="24"/>
          <w:szCs w:val="24"/>
        </w:rPr>
        <w:t xml:space="preserve">  2004 and 2013/14</w:t>
      </w:r>
    </w:p>
    <w:p w14:paraId="446ACC5D" w14:textId="77777777" w:rsidR="002A144D" w:rsidRDefault="002A144D" w:rsidP="002A144D">
      <w:pPr>
        <w:pStyle w:val="Heading2a"/>
        <w:spacing w:line="240" w:lineRule="auto"/>
      </w:pPr>
    </w:p>
    <w:p w14:paraId="72B49C82" w14:textId="77777777" w:rsidR="002A144D" w:rsidRDefault="002A144D">
      <w:pPr>
        <w:spacing w:after="160" w:line="259" w:lineRule="auto"/>
        <w:jc w:val="left"/>
        <w:rPr>
          <w:b/>
          <w:snapToGrid w:val="0"/>
          <w:sz w:val="20"/>
          <w:lang w:bidi="en-US"/>
        </w:rPr>
      </w:pPr>
      <w:r>
        <w:rPr>
          <w:b/>
        </w:rPr>
        <w:br w:type="page"/>
      </w:r>
    </w:p>
    <w:p w14:paraId="2137C599" w14:textId="4EB5CB2D" w:rsidR="00B80F31" w:rsidRPr="00A17E72" w:rsidRDefault="0080486E" w:rsidP="00B80F31">
      <w:pPr>
        <w:pStyle w:val="MDPI31text"/>
        <w:ind w:firstLine="0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lastRenderedPageBreak/>
        <w:t xml:space="preserve">Additional File </w:t>
      </w:r>
      <w:r w:rsidR="003009C3">
        <w:rPr>
          <w:rFonts w:ascii="Times New Roman" w:hAnsi="Times New Roman"/>
          <w:b/>
          <w:szCs w:val="20"/>
        </w:rPr>
        <w:t>1</w:t>
      </w:r>
      <w:r w:rsidR="00B80F31" w:rsidRPr="00A17E72">
        <w:rPr>
          <w:rFonts w:ascii="Times New Roman" w:hAnsi="Times New Roman"/>
          <w:b/>
          <w:szCs w:val="20"/>
        </w:rPr>
        <w:t>. Comparison of Obesity Odds for Foreign-Born and US-Born, Logistic Regression, Weighted Pooled New York City Health and Nutrition Examination Survey Years 2004 and 2013/2014.</w:t>
      </w:r>
    </w:p>
    <w:tbl>
      <w:tblPr>
        <w:tblStyle w:val="TableGrid"/>
        <w:tblW w:w="8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2075"/>
        <w:gridCol w:w="2070"/>
        <w:gridCol w:w="1980"/>
      </w:tblGrid>
      <w:tr w:rsidR="00B80F31" w:rsidRPr="002B3BA1" w14:paraId="50FA9C6B" w14:textId="77777777" w:rsidTr="002640D8">
        <w:trPr>
          <w:jc w:val="center"/>
        </w:trPr>
        <w:tc>
          <w:tcPr>
            <w:tcW w:w="23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A44935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612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99732A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Pooled Population Sample NYC HANES 2004 and 2014</w:t>
            </w:r>
          </w:p>
          <w:p w14:paraId="19E3BDF2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</w:p>
        </w:tc>
      </w:tr>
      <w:tr w:rsidR="00B80F31" w:rsidRPr="002B3BA1" w14:paraId="38D43DA3" w14:textId="77777777" w:rsidTr="002640D8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FA05B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</w:p>
          <w:p w14:paraId="3EC79F5F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Risk Factors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FBB17" w14:textId="6DBBCC57" w:rsidR="00CD227B" w:rsidRDefault="00CD227B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1S</w:t>
            </w:r>
          </w:p>
          <w:p w14:paraId="0B39D0F6" w14:textId="126EFD7F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441231DA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aOR (95% CI)</w:t>
            </w:r>
          </w:p>
          <w:p w14:paraId="090F52CA" w14:textId="372A30FC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Model 1</w:t>
            </w:r>
            <w:r w:rsidR="0052406D">
              <w:rPr>
                <w:b/>
                <w:sz w:val="20"/>
                <w:szCs w:val="16"/>
              </w:rPr>
              <w:t>S</w:t>
            </w:r>
          </w:p>
          <w:p w14:paraId="2BE7B3A6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Total Popul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AEE63" w14:textId="77777777" w:rsidR="00CD227B" w:rsidRDefault="00CD227B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2S</w:t>
            </w:r>
          </w:p>
          <w:p w14:paraId="72E3BDD8" w14:textId="7A93C64A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25F6FFCE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aOR (95% CI) </w:t>
            </w:r>
          </w:p>
          <w:p w14:paraId="0FC050E3" w14:textId="68A604B1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Model 2</w:t>
            </w:r>
            <w:r w:rsidR="0052406D">
              <w:rPr>
                <w:b/>
                <w:sz w:val="20"/>
                <w:szCs w:val="16"/>
              </w:rPr>
              <w:t>S</w:t>
            </w:r>
          </w:p>
          <w:p w14:paraId="5FEBE024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Foreign</w:t>
            </w:r>
            <w:r>
              <w:rPr>
                <w:b/>
                <w:sz w:val="20"/>
                <w:szCs w:val="16"/>
              </w:rPr>
              <w:t>-</w:t>
            </w:r>
            <w:r w:rsidRPr="002B3BA1">
              <w:rPr>
                <w:b/>
                <w:sz w:val="20"/>
                <w:szCs w:val="16"/>
              </w:rPr>
              <w:t>Born On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F7448" w14:textId="29E066DB" w:rsidR="00CD227B" w:rsidRDefault="00CD227B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3S</w:t>
            </w:r>
          </w:p>
          <w:p w14:paraId="7702B073" w14:textId="1407F5DA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3D3810C8" w14:textId="440EEFA3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aOR (95% CI) Model 3</w:t>
            </w:r>
            <w:r w:rsidR="0052406D">
              <w:rPr>
                <w:b/>
                <w:sz w:val="20"/>
                <w:szCs w:val="16"/>
              </w:rPr>
              <w:t>S</w:t>
            </w:r>
          </w:p>
          <w:p w14:paraId="2AE89CCD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US-Born Only</w:t>
            </w:r>
          </w:p>
        </w:tc>
      </w:tr>
      <w:tr w:rsidR="00B80F31" w:rsidRPr="002B3BA1" w14:paraId="76640AE8" w14:textId="77777777" w:rsidTr="002640D8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D75E6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Survey Year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0D0AB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22157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5CBB1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B80F31" w:rsidRPr="002B3BA1" w14:paraId="5FCF127C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7035CAA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left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2004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706E5A9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A560A2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78F154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B80F31" w:rsidRPr="002B3BA1" w14:paraId="218B09DF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604F943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left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2013/14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7DB4D7E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28 (1.05-1.55)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389F8F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42 (1.06-1.89)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4E010C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09 (0.81-1.47)</w:t>
            </w:r>
          </w:p>
        </w:tc>
      </w:tr>
      <w:tr w:rsidR="00B80F31" w:rsidRPr="002B3BA1" w14:paraId="292B75AD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E0661B0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Nativit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5DE8731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4F505CB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6EC0FEC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B80F31" w:rsidRPr="002B3BA1" w14:paraId="2864C772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034E3662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US-Bor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A88FA7B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FE3953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E9DA33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B80F31" w:rsidRPr="002B3BA1" w14:paraId="13A87A88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3D443010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Foreign-Bor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BF4B2DF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0.67 (0.53-0.85)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7F05C7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0D8B5F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B80F31" w:rsidRPr="002B3BA1" w14:paraId="7C46C0D1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41715DAB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Eating Out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5232DAE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19C4DC5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4604514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B80F31" w:rsidRPr="002B3BA1" w14:paraId="277AD2C2" w14:textId="77777777" w:rsidTr="00B80F31">
        <w:trPr>
          <w:trHeight w:val="153"/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416006BD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No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BEF6165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782646" w14:textId="77777777" w:rsidR="00B80F31" w:rsidRPr="00B80F3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612951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B80F31" w:rsidRPr="002B3BA1" w14:paraId="2BD14453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DF41726" w14:textId="77777777" w:rsidR="00B80F31" w:rsidRPr="002B3BA1" w:rsidRDefault="00B80F31" w:rsidP="00B80F3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Ye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828C8E7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0.75 (0.59-0.97)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AFECF5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0.59 (0.42-0.81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223ED5" w14:textId="77777777" w:rsidR="00B80F31" w:rsidRPr="002B3BA1" w:rsidRDefault="00B80F3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36 (0.88-2.11)</w:t>
            </w:r>
          </w:p>
        </w:tc>
      </w:tr>
      <w:tr w:rsidR="0080486E" w:rsidRPr="002B3BA1" w14:paraId="4B4F9936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43AE1D32" w14:textId="205627AF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Fruit and Vegetab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9A2DB50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7C43ED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EAC83F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6802BA88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3F6C939" w14:textId="243D39C5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&lt;2 times per da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D927755" w14:textId="5BDE0232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6F8D9CF" w14:textId="6F072AE0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C8C38D" w14:textId="0104D71A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60C82F24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24C930C" w14:textId="31BCC083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2 times per da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EB1E76F" w14:textId="313220AF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0.75 (0.62-0.91)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087061" w14:textId="6B1C964D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77 (0.58-1.0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CC182B" w14:textId="42BEFD6C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0.74 (0.57-0.96)*</w:t>
            </w:r>
          </w:p>
        </w:tc>
      </w:tr>
      <w:tr w:rsidR="0080486E" w:rsidRPr="002B3BA1" w14:paraId="3998EDD8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5384FC5A" w14:textId="4C740F03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Smoking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FD1E1A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1C9F4F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BC898C0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</w:tr>
      <w:tr w:rsidR="0080486E" w:rsidRPr="002B3BA1" w14:paraId="44D0E9F5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084704E" w14:textId="1B70B3DE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No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3D54F75" w14:textId="4DB113F4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55FD5E" w14:textId="1D575C59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E5CC07" w14:textId="3B7E7A9B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2E2517CC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F905A17" w14:textId="7E324F9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Ye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FDD2F6C" w14:textId="6B24586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79 (0.62-1.0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37120DE" w14:textId="6C604DB1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0.61 (0.41-0.92)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06CE4C" w14:textId="45917D41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80 (0.59-1.09)</w:t>
            </w:r>
          </w:p>
        </w:tc>
      </w:tr>
      <w:tr w:rsidR="0080486E" w:rsidRPr="002B3BA1" w14:paraId="7A5075D5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7801B53" w14:textId="797F0D7D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Physical Activit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8A50C2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ED1100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561F71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2009C6BB" w14:textId="77777777" w:rsidTr="0080486E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581B6E1" w14:textId="1A355D50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&lt;10 Minutes/Da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C51DC76" w14:textId="0C4984EE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B83651F" w14:textId="7B7D6125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CB3053" w14:textId="1404BB9C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61B444C1" w14:textId="77777777" w:rsidTr="0080486E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A66CD" w14:textId="149E0A32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10 Minutes/Day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67FA5" w14:textId="0DF9CE53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91 (0.75-1.1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BA71F" w14:textId="436CF56F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1.07 (0.80-1.4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7235C" w14:textId="46106E6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77 (0.59-1.00)</w:t>
            </w:r>
          </w:p>
        </w:tc>
      </w:tr>
      <w:tr w:rsidR="0080486E" w:rsidRPr="002B3BA1" w14:paraId="74ABAC74" w14:textId="77777777" w:rsidTr="0080486E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700EB" w14:textId="569DFD20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Age at Arrival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AE5E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2A10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8D97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1981B913" w14:textId="77777777" w:rsidTr="00B80F31">
        <w:trPr>
          <w:trHeight w:val="90"/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903D2A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&lt;</w:t>
            </w:r>
            <w:r w:rsidRPr="002B3BA1">
              <w:rPr>
                <w:iCs/>
                <w:sz w:val="20"/>
                <w:szCs w:val="16"/>
              </w:rPr>
              <w:t>18 year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2B53BE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C770F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45BD7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80486E" w:rsidRPr="002B3BA1" w14:paraId="024A1E35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0A5CEA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</w:t>
            </w:r>
            <w:r w:rsidRPr="002B3BA1">
              <w:rPr>
                <w:iCs/>
                <w:sz w:val="20"/>
                <w:szCs w:val="16"/>
              </w:rPr>
              <w:t>18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3F5410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2CC35A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0.90 (0.61-1.3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343E6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80486E" w:rsidRPr="002B3BA1" w14:paraId="727A1F82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0757A3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Time in the U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5DF960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D8C9FD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6DC74D0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0BC1CDDC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5217B72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&lt;10 year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2DA805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379E797" w14:textId="77777777" w:rsidR="0080486E" w:rsidRPr="00B80F3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B6540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80486E" w:rsidRPr="002B3BA1" w14:paraId="6C9C722D" w14:textId="77777777" w:rsidTr="002640D8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33170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≥10 years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583A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167E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2B3BA1">
              <w:rPr>
                <w:b/>
                <w:bCs/>
                <w:iCs/>
                <w:sz w:val="20"/>
                <w:szCs w:val="16"/>
              </w:rPr>
              <w:t>1.64 (1.11-2.42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D24E1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80486E" w:rsidRPr="002B3BA1" w14:paraId="108AA535" w14:textId="77777777" w:rsidTr="002640D8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5092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Age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D111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52C6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4E96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2A590E33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31F089B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Age, continuou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3E10D4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01 (1.01-1.02)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C7FD3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02 (1.04-1.03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491FE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01 (1.00-1.02)*</w:t>
            </w:r>
          </w:p>
        </w:tc>
      </w:tr>
      <w:tr w:rsidR="0080486E" w:rsidRPr="002B3BA1" w14:paraId="597C6D12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35827FF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Sex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A74CEF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E35EE6C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6085A4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51F95543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1571417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4E9BB6A" w14:textId="77777777" w:rsidR="0080486E" w:rsidRPr="00B80F3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C7A009" w14:textId="77777777" w:rsidR="0080486E" w:rsidRPr="00B80F3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533A8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1872B352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548CDB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508F8A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28 (1.04-1.56)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4377B8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37 (1.03-1.81)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8ABC9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16 (0.87-1.57)</w:t>
            </w:r>
          </w:p>
        </w:tc>
      </w:tr>
      <w:tr w:rsidR="0080486E" w:rsidRPr="002B3BA1" w14:paraId="6914FA68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035613E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Race/Ethnicit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8473B5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FBC8D6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F89EB4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7D0BD383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4D7575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on-Hispanic Whit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43EDCE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AE6A01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25968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4942692E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49BE441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on-Hispanic Black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3464D91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65 (1.26-2.16)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B1A842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07 (0.65-1.7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4C82C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83 (1.32-2.55)***</w:t>
            </w:r>
          </w:p>
        </w:tc>
      </w:tr>
      <w:tr w:rsidR="0080486E" w:rsidRPr="002B3BA1" w14:paraId="442215D9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13C9F5D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Hispanic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5E8CA5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50 (1.14-1.96)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EA73CE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23 (0.84-1.80)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D846D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73 (1.19-2.52)***</w:t>
            </w:r>
          </w:p>
        </w:tc>
      </w:tr>
      <w:tr w:rsidR="0080486E" w:rsidRPr="002B3BA1" w14:paraId="3A1C0C86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AACEFB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on-Hispanic Asia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774F6B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0.46 (0.28-0.75)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292C3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0.40 (0.22-0.73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91DEC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0.30 (0.11-0.82)**</w:t>
            </w:r>
          </w:p>
        </w:tc>
      </w:tr>
      <w:tr w:rsidR="0080486E" w:rsidRPr="002B3BA1" w14:paraId="2FE82A8D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1194C2A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on-Hispanic Other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28BDF2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0.98 (0.53-1.7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FC59E4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01 (0.34-2.9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117CA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0.79 (0.39-1.59)</w:t>
            </w:r>
          </w:p>
        </w:tc>
      </w:tr>
      <w:tr w:rsidR="0080486E" w:rsidRPr="002B3BA1" w14:paraId="590B730A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8B51DE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Education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748964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6BA3C1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19F584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001DA897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2749242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High School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BFC78C2" w14:textId="77777777" w:rsidR="0080486E" w:rsidRPr="00B80F3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B171B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65092C" w14:textId="77777777" w:rsidR="0080486E" w:rsidRPr="00B80F3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B80F3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0CAC1FE8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0CD966E6" w14:textId="06048660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&lt;High School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B4D485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53 (1.20-1.97)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EDC2D9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31 (0.95-1.7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CD290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2B3BA1">
              <w:rPr>
                <w:b/>
                <w:bCs/>
                <w:sz w:val="20"/>
                <w:szCs w:val="16"/>
              </w:rPr>
              <w:t>1.86 (1.31-2.65)***</w:t>
            </w:r>
          </w:p>
        </w:tc>
      </w:tr>
      <w:tr w:rsidR="0080486E" w:rsidRPr="002B3BA1" w14:paraId="62F60532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4250AE65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Incom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C3F2B7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E74293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95EBFEF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2B97EAF6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1332330C" w14:textId="7FE7E5D8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b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≥</w:t>
            </w:r>
            <w:r w:rsidRPr="002B3BA1">
              <w:rPr>
                <w:sz w:val="20"/>
                <w:szCs w:val="16"/>
              </w:rPr>
              <w:t>$20,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7DD0BB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616E90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F5CBCA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5E6DD13D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7E1DAC77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5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&lt;$20,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36E4DE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0.94 (0.75-1.1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AFC71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0.94 (0.69-1.2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74FF29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04 (0.76-1.44)</w:t>
            </w:r>
          </w:p>
        </w:tc>
      </w:tr>
      <w:tr w:rsidR="0080486E" w:rsidRPr="002B3BA1" w14:paraId="494B4A1B" w14:textId="77777777" w:rsidTr="002640D8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3600E90D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Marital Status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BF9740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BE54EB8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709AD53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0486E" w:rsidRPr="002B3BA1" w14:paraId="536726AF" w14:textId="77777777" w:rsidTr="0080486E">
        <w:trPr>
          <w:jc w:val="center"/>
        </w:trPr>
        <w:tc>
          <w:tcPr>
            <w:tcW w:w="2335" w:type="dxa"/>
            <w:shd w:val="clear" w:color="auto" w:fill="auto"/>
            <w:vAlign w:val="center"/>
          </w:tcPr>
          <w:p w14:paraId="6866B883" w14:textId="65201CFF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left="345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Never</w:t>
            </w:r>
            <w:r>
              <w:rPr>
                <w:sz w:val="20"/>
                <w:szCs w:val="16"/>
              </w:rPr>
              <w:t xml:space="preserve"> </w:t>
            </w:r>
            <w:r w:rsidRPr="002B3BA1">
              <w:rPr>
                <w:sz w:val="20"/>
                <w:szCs w:val="16"/>
              </w:rPr>
              <w:t>married, divorced, widowed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C1571A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374E4B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C388E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</w:tr>
      <w:tr w:rsidR="0080486E" w:rsidRPr="002B3BA1" w14:paraId="2A0B08B3" w14:textId="77777777" w:rsidTr="0080486E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3E696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ind w:left="345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Married/Living w. Partne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1C842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05 (0.86-1.2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C558E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1.24 (0.93-1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B10AA" w14:textId="77777777" w:rsidR="0080486E" w:rsidRPr="002B3BA1" w:rsidRDefault="0080486E" w:rsidP="0080486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0.97 (0.74-1.28)</w:t>
            </w:r>
          </w:p>
        </w:tc>
      </w:tr>
    </w:tbl>
    <w:p w14:paraId="714DC74A" w14:textId="00E597FD" w:rsidR="0043538F" w:rsidRPr="00B80F31" w:rsidRDefault="00B80F31" w:rsidP="00B80F31">
      <w:pPr>
        <w:pStyle w:val="MDPI31text"/>
        <w:ind w:firstLine="0"/>
        <w:rPr>
          <w:rFonts w:ascii="Times New Roman" w:hAnsi="Times New Roman"/>
          <w:szCs w:val="16"/>
        </w:rPr>
      </w:pPr>
      <w:r w:rsidRPr="002B3BA1">
        <w:rPr>
          <w:rFonts w:ascii="Times New Roman" w:hAnsi="Times New Roman"/>
          <w:sz w:val="18"/>
          <w:szCs w:val="14"/>
        </w:rPr>
        <w:lastRenderedPageBreak/>
        <w:t>Significance level: * &lt;0.05, **&lt;0.01, ***&lt;0.001</w:t>
      </w:r>
    </w:p>
    <w:sectPr w:rsidR="0043538F" w:rsidRPr="00B8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31"/>
    <w:rsid w:val="00041357"/>
    <w:rsid w:val="000B3976"/>
    <w:rsid w:val="00237626"/>
    <w:rsid w:val="002A144D"/>
    <w:rsid w:val="003009C3"/>
    <w:rsid w:val="00461EDE"/>
    <w:rsid w:val="0052406D"/>
    <w:rsid w:val="0080486E"/>
    <w:rsid w:val="0094421A"/>
    <w:rsid w:val="009752B2"/>
    <w:rsid w:val="00987CEC"/>
    <w:rsid w:val="00A04A04"/>
    <w:rsid w:val="00B0231B"/>
    <w:rsid w:val="00B80F31"/>
    <w:rsid w:val="00C6292C"/>
    <w:rsid w:val="00CD227B"/>
    <w:rsid w:val="00EE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4278"/>
  <w15:chartTrackingRefBased/>
  <w15:docId w15:val="{417878E7-04C1-46F6-AF3F-286CA093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3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4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B80F3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B80F3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2A144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2A144D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Normal"/>
    <w:qFormat/>
    <w:rsid w:val="002A144D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unhideWhenUsed/>
    <w:rsid w:val="002A144D"/>
    <w:rPr>
      <w:color w:val="0563C1"/>
      <w:u w:val="single"/>
    </w:rPr>
  </w:style>
  <w:style w:type="paragraph" w:customStyle="1" w:styleId="Heading2a">
    <w:name w:val="Heading 2a"/>
    <w:basedOn w:val="Heading1"/>
    <w:qFormat/>
    <w:rsid w:val="002A144D"/>
    <w:pPr>
      <w:keepLines w:val="0"/>
      <w:spacing w:before="320" w:after="40" w:line="480" w:lineRule="auto"/>
      <w:jc w:val="left"/>
    </w:pPr>
    <w:rPr>
      <w:rFonts w:ascii="Times New Roman" w:hAnsi="Times New Roman" w:cs="Times New Roman"/>
      <w:b/>
      <w:color w:val="auto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A14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gretheHR@brooklyn.cun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690</Characters>
  <Application>Microsoft Office Word</Application>
  <DocSecurity>0</DocSecurity>
  <Lines>48</Lines>
  <Paragraphs>18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Horlyck-Romanovsky</dc:creator>
  <cp:keywords/>
  <dc:description/>
  <cp:lastModifiedBy>Margrethe Horlyck-Romanovsky</cp:lastModifiedBy>
  <cp:revision>4</cp:revision>
  <dcterms:created xsi:type="dcterms:W3CDTF">2021-05-26T13:18:00Z</dcterms:created>
  <dcterms:modified xsi:type="dcterms:W3CDTF">2021-05-26T13:20:00Z</dcterms:modified>
</cp:coreProperties>
</file>